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0866" w14:textId="17F0065E" w:rsidR="002062F1" w:rsidRDefault="00B973E1" w:rsidP="00141414">
      <w:pPr>
        <w:jc w:val="both"/>
        <w:rPr>
          <w:rFonts w:ascii="Arial" w:hAnsi="Arial" w:cs="Arial"/>
        </w:rPr>
      </w:pPr>
      <w:r w:rsidRPr="003B3E06">
        <w:rPr>
          <w:rFonts w:ascii="Arial" w:hAnsi="Arial" w:cs="Arial"/>
        </w:rPr>
        <w:t xml:space="preserve">Supplemental </w:t>
      </w:r>
      <w:r w:rsidR="00455EA3" w:rsidRPr="003B3E06">
        <w:rPr>
          <w:rFonts w:ascii="Arial" w:hAnsi="Arial" w:cs="Arial"/>
        </w:rPr>
        <w:t xml:space="preserve">Table </w:t>
      </w:r>
      <w:r w:rsidR="00BF5E10" w:rsidRPr="003B3E06">
        <w:rPr>
          <w:rFonts w:ascii="Arial" w:hAnsi="Arial" w:cs="Arial"/>
        </w:rPr>
        <w:t>4</w:t>
      </w:r>
      <w:r w:rsidR="00455EA3" w:rsidRPr="003B3E06">
        <w:rPr>
          <w:rFonts w:ascii="Arial" w:hAnsi="Arial" w:cs="Arial"/>
        </w:rPr>
        <w:t>.</w:t>
      </w:r>
      <w:r w:rsidR="00C87AF7">
        <w:rPr>
          <w:rFonts w:ascii="Arial" w:hAnsi="Arial" w:cs="Arial"/>
          <w:b/>
          <w:bCs/>
        </w:rPr>
        <w:t xml:space="preserve"> </w:t>
      </w:r>
      <w:r w:rsidR="00BF5E10">
        <w:rPr>
          <w:rFonts w:ascii="Arial" w:hAnsi="Arial" w:cs="Arial"/>
          <w:b/>
          <w:bCs/>
        </w:rPr>
        <w:t xml:space="preserve">Prostate </w:t>
      </w:r>
      <w:r w:rsidR="00C87AF7">
        <w:rPr>
          <w:rFonts w:ascii="Arial" w:hAnsi="Arial" w:cs="Arial"/>
          <w:b/>
          <w:bCs/>
        </w:rPr>
        <w:t xml:space="preserve">Cancer </w:t>
      </w:r>
      <w:r w:rsidR="00BF5E10">
        <w:rPr>
          <w:rFonts w:ascii="Arial" w:hAnsi="Arial" w:cs="Arial"/>
          <w:b/>
          <w:bCs/>
        </w:rPr>
        <w:t>Treatment</w:t>
      </w:r>
      <w:r w:rsidR="00C87AF7">
        <w:rPr>
          <w:rFonts w:ascii="Arial" w:hAnsi="Arial" w:cs="Arial"/>
          <w:b/>
          <w:bCs/>
        </w:rPr>
        <w:t xml:space="preserve"> A</w:t>
      </w:r>
      <w:r w:rsidR="00BF5E10">
        <w:rPr>
          <w:rFonts w:ascii="Arial" w:hAnsi="Arial" w:cs="Arial"/>
          <w:b/>
          <w:bCs/>
        </w:rPr>
        <w:t xml:space="preserve">ctivities </w:t>
      </w:r>
      <w:r w:rsidR="00455EA3" w:rsidRPr="001A2610">
        <w:rPr>
          <w:rFonts w:ascii="Arial" w:hAnsi="Arial" w:cs="Arial"/>
          <w:b/>
          <w:bCs/>
        </w:rPr>
        <w:t xml:space="preserve">in AB/MB/SK, ON, and ATL between </w:t>
      </w:r>
      <w:r w:rsidR="00B85819" w:rsidRPr="001A2610">
        <w:rPr>
          <w:rFonts w:ascii="Arial" w:hAnsi="Arial" w:cs="Arial"/>
          <w:b/>
          <w:bCs/>
        </w:rPr>
        <w:t xml:space="preserve">April </w:t>
      </w:r>
      <w:r w:rsidR="00455EA3" w:rsidRPr="001A2610">
        <w:rPr>
          <w:rFonts w:ascii="Arial" w:hAnsi="Arial" w:cs="Arial"/>
          <w:b/>
          <w:bCs/>
        </w:rPr>
        <w:t>2017-</w:t>
      </w:r>
      <w:r w:rsidR="00B85819" w:rsidRPr="001A2610">
        <w:rPr>
          <w:rFonts w:ascii="Arial" w:hAnsi="Arial" w:cs="Arial"/>
          <w:b/>
          <w:bCs/>
        </w:rPr>
        <w:t xml:space="preserve"> March </w:t>
      </w:r>
      <w:r w:rsidR="00455EA3" w:rsidRPr="001A2610">
        <w:rPr>
          <w:rFonts w:ascii="Arial" w:hAnsi="Arial" w:cs="Arial"/>
          <w:b/>
          <w:bCs/>
        </w:rPr>
        <w:t>2021.</w:t>
      </w:r>
      <w:r w:rsidR="001A2610">
        <w:rPr>
          <w:rFonts w:ascii="Arial" w:hAnsi="Arial" w:cs="Arial"/>
        </w:rPr>
        <w:t xml:space="preserve"> Baseline data are presented as </w:t>
      </w:r>
      <w:proofErr w:type="spellStart"/>
      <w:r w:rsidR="001A2610">
        <w:rPr>
          <w:rFonts w:ascii="Arial" w:hAnsi="Arial" w:cs="Arial"/>
        </w:rPr>
        <w:t>mean</w:t>
      </w:r>
      <w:r w:rsidR="001A2610" w:rsidRPr="009100CE">
        <w:rPr>
          <w:rFonts w:ascii="Arial" w:hAnsi="Arial" w:cs="Arial"/>
          <w:color w:val="000000" w:themeColor="text1"/>
        </w:rPr>
        <w:t>±</w:t>
      </w:r>
      <w:r w:rsidR="001A2610">
        <w:rPr>
          <w:rFonts w:ascii="Arial" w:hAnsi="Arial" w:cs="Arial"/>
          <w:color w:val="000000" w:themeColor="text1"/>
        </w:rPr>
        <w:t>SEM</w:t>
      </w:r>
      <w:proofErr w:type="spellEnd"/>
      <w:r w:rsidR="005A1375">
        <w:rPr>
          <w:rFonts w:ascii="Arial" w:hAnsi="Arial" w:cs="Arial"/>
          <w:color w:val="000000" w:themeColor="text1"/>
        </w:rPr>
        <w:t xml:space="preserve"> whereas first and </w:t>
      </w:r>
      <w:r w:rsidR="00A36E9A">
        <w:rPr>
          <w:rFonts w:ascii="Arial" w:hAnsi="Arial" w:cs="Arial"/>
          <w:color w:val="000000" w:themeColor="text1"/>
        </w:rPr>
        <w:t>second wave</w:t>
      </w:r>
      <w:r w:rsidR="005A1375">
        <w:rPr>
          <w:rFonts w:ascii="Arial" w:hAnsi="Arial" w:cs="Arial"/>
          <w:color w:val="000000" w:themeColor="text1"/>
        </w:rPr>
        <w:t xml:space="preserve"> of COVID-19 data are presented as sum of the total </w:t>
      </w:r>
      <w:r w:rsidR="00BF5E10">
        <w:rPr>
          <w:rFonts w:ascii="Arial" w:hAnsi="Arial" w:cs="Arial"/>
          <w:color w:val="000000" w:themeColor="text1"/>
        </w:rPr>
        <w:t>treatment</w:t>
      </w:r>
      <w:r w:rsidR="003B53FA">
        <w:rPr>
          <w:rFonts w:ascii="Arial" w:hAnsi="Arial" w:cs="Arial"/>
          <w:color w:val="000000" w:themeColor="text1"/>
        </w:rPr>
        <w:t xml:space="preserve"> </w:t>
      </w:r>
      <w:r w:rsidR="00BF5E10">
        <w:rPr>
          <w:rFonts w:ascii="Arial" w:hAnsi="Arial" w:cs="Arial"/>
          <w:color w:val="000000" w:themeColor="text1"/>
        </w:rPr>
        <w:t>events</w:t>
      </w:r>
      <w:r w:rsidR="005A1375">
        <w:rPr>
          <w:rFonts w:ascii="Arial" w:hAnsi="Arial" w:cs="Arial"/>
          <w:color w:val="000000" w:themeColor="text1"/>
        </w:rPr>
        <w:t xml:space="preserve"> registered for the specified </w:t>
      </w:r>
      <w:r w:rsidR="00A36E9A">
        <w:rPr>
          <w:rFonts w:ascii="Arial" w:hAnsi="Arial" w:cs="Arial"/>
          <w:color w:val="000000" w:themeColor="text1"/>
        </w:rPr>
        <w:t>period</w:t>
      </w:r>
      <w:r w:rsidR="005A1375">
        <w:rPr>
          <w:rFonts w:ascii="Arial" w:hAnsi="Arial" w:cs="Arial"/>
          <w:color w:val="000000" w:themeColor="text1"/>
        </w:rPr>
        <w:t xml:space="preserve">. </w:t>
      </w:r>
      <w:r w:rsidR="005A1375">
        <w:rPr>
          <w:rFonts w:ascii="Arial" w:hAnsi="Arial" w:cs="Arial"/>
        </w:rPr>
        <w:t>Asterisks indicate a statistically significant</w:t>
      </w:r>
      <w:r w:rsidR="005A1375" w:rsidRPr="00674A20">
        <w:rPr>
          <w:rFonts w:ascii="Arial" w:hAnsi="Arial" w:cs="Arial"/>
          <w:i/>
        </w:rPr>
        <w:t xml:space="preserve">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 xml:space="preserve"> value in a </w:t>
      </w:r>
      <w:r>
        <w:rPr>
          <w:rFonts w:ascii="Arial" w:hAnsi="Arial" w:cs="Arial"/>
        </w:rPr>
        <w:t>t test</w:t>
      </w:r>
      <w:r w:rsidR="00566FB2">
        <w:rPr>
          <w:rFonts w:ascii="Arial" w:hAnsi="Arial" w:cs="Arial"/>
        </w:rPr>
        <w:t xml:space="preserve"> or Mann-Whitney U test </w:t>
      </w:r>
      <w:r w:rsidR="005A1375">
        <w:rPr>
          <w:rFonts w:ascii="Arial" w:hAnsi="Arial" w:cs="Arial"/>
        </w:rPr>
        <w:t>comparison analysis where *</w:t>
      </w:r>
      <w:r w:rsidR="00141414">
        <w:rPr>
          <w:rFonts w:ascii="Arial" w:hAnsi="Arial" w:cs="Arial"/>
        </w:rPr>
        <w:t xml:space="preserve"> =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>&lt;0.05</w:t>
      </w:r>
      <w:r>
        <w:rPr>
          <w:rFonts w:ascii="Arial" w:hAnsi="Arial" w:cs="Arial"/>
        </w:rPr>
        <w:t xml:space="preserve">, </w:t>
      </w:r>
      <w:r w:rsidR="005A1375">
        <w:rPr>
          <w:rFonts w:ascii="Arial" w:hAnsi="Arial" w:cs="Arial"/>
        </w:rPr>
        <w:t>**</w:t>
      </w:r>
      <w:r w:rsidR="00141414">
        <w:rPr>
          <w:rFonts w:ascii="Arial" w:hAnsi="Arial" w:cs="Arial"/>
        </w:rPr>
        <w:t xml:space="preserve"> =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>&lt;0.01</w:t>
      </w:r>
      <w:r w:rsidR="00AD297E">
        <w:rPr>
          <w:rFonts w:ascii="Arial" w:hAnsi="Arial" w:cs="Arial"/>
        </w:rPr>
        <w:t xml:space="preserve"> and *** = </w:t>
      </w:r>
      <w:r w:rsidR="00AD297E" w:rsidRPr="007A1B53">
        <w:rPr>
          <w:rFonts w:ascii="Arial" w:hAnsi="Arial" w:cs="Arial"/>
          <w:i/>
        </w:rPr>
        <w:t>p</w:t>
      </w:r>
      <w:r w:rsidR="00AD297E">
        <w:rPr>
          <w:rFonts w:ascii="Arial" w:hAnsi="Arial" w:cs="Arial"/>
        </w:rPr>
        <w:t>&lt;0.0001</w:t>
      </w:r>
      <w:r w:rsidR="00141414">
        <w:rPr>
          <w:rFonts w:ascii="Arial" w:hAnsi="Arial" w:cs="Arial"/>
        </w:rPr>
        <w:t xml:space="preserve">. AB, Alberta; MB, Manitoba; SK, Saskatchewan; ON, Ontario; NS, Nova Scotia; PEI, Prince Edward Island; NB, New Brunswick; NL, </w:t>
      </w:r>
      <w:proofErr w:type="gramStart"/>
      <w:r w:rsidR="00141414">
        <w:rPr>
          <w:rFonts w:ascii="Arial" w:hAnsi="Arial" w:cs="Arial"/>
        </w:rPr>
        <w:t>Newfoundland</w:t>
      </w:r>
      <w:proofErr w:type="gramEnd"/>
      <w:r w:rsidR="00141414">
        <w:rPr>
          <w:rFonts w:ascii="Arial" w:hAnsi="Arial" w:cs="Arial"/>
        </w:rPr>
        <w:t xml:space="preserve"> and Labrador</w:t>
      </w:r>
      <w:r w:rsidR="00FC1937">
        <w:rPr>
          <w:rFonts w:ascii="Arial" w:hAnsi="Arial" w:cs="Arial"/>
        </w:rPr>
        <w:t>; N/R, None Reported</w:t>
      </w:r>
      <w:r w:rsidR="00141414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438"/>
        <w:gridCol w:w="1295"/>
        <w:gridCol w:w="1363"/>
        <w:gridCol w:w="1343"/>
        <w:gridCol w:w="1343"/>
      </w:tblGrid>
      <w:tr w:rsidR="00B718D6" w14:paraId="7B4A0DB2" w14:textId="77777777" w:rsidTr="00601B77">
        <w:trPr>
          <w:trHeight w:val="269"/>
        </w:trPr>
        <w:tc>
          <w:tcPr>
            <w:tcW w:w="2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CFDF7" w14:textId="05621EBD" w:rsidR="00CC6603" w:rsidRPr="00CC6603" w:rsidRDefault="00CC6603" w:rsidP="00B858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B3514" w14:textId="25ADB117" w:rsidR="00CC6603" w:rsidRPr="00CC6603" w:rsidRDefault="009A3151" w:rsidP="00A05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</w:t>
            </w:r>
            <w:r w:rsidR="00BF5E10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BF5E10">
              <w:rPr>
                <w:rFonts w:ascii="Arial" w:hAnsi="Arial" w:cs="Arial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0184F" w14:textId="542EE5DB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First wave of COVID-19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15296" w14:textId="37E85432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Second wave of COVID-19)</w:t>
            </w:r>
          </w:p>
        </w:tc>
      </w:tr>
      <w:tr w:rsidR="00601B77" w14:paraId="614868F6" w14:textId="77777777" w:rsidTr="00601B77">
        <w:trPr>
          <w:trHeight w:val="1150"/>
        </w:trPr>
        <w:tc>
          <w:tcPr>
            <w:tcW w:w="25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ACB3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1BA4" w14:textId="580FC1D5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F8BF639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408B" w14:textId="06E18E39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17-March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E611E" w14:textId="462AA4FB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wave of COVID-19</w:t>
            </w:r>
          </w:p>
          <w:p w14:paraId="6D080F71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DF574" w14:textId="775B4757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20-Sept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30C57" w14:textId="31753BBD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wave of COVID-19</w:t>
            </w:r>
          </w:p>
          <w:p w14:paraId="79817EA6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E3EA1" w14:textId="60FC1E53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Oct 2020-March 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57802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9D68C" w14:textId="77777777" w:rsidR="00E35F7A" w:rsidRPr="00B85819" w:rsidRDefault="00E35F7A" w:rsidP="00B8581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85819" w14:paraId="0648F074" w14:textId="77777777" w:rsidTr="00F63FF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0DF6C42" w14:textId="554790BF" w:rsidR="00B85819" w:rsidRPr="00CC6603" w:rsidRDefault="00BF5E10" w:rsidP="00D049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state</w:t>
            </w:r>
            <w:r w:rsidR="00B85819"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eatment Activities</w:t>
            </w:r>
          </w:p>
        </w:tc>
      </w:tr>
      <w:tr w:rsidR="00CC6603" w14:paraId="1DDCBB2A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06A59" w14:textId="496CB9AF" w:rsidR="00CC6603" w:rsidRPr="00CC6603" w:rsidRDefault="00CC6603" w:rsidP="00F63F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601B77" w14:paraId="63B7EF1B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0544F" w14:textId="0F87CD3C" w:rsidR="007E3D9A" w:rsidRPr="00A35BC5" w:rsidRDefault="007E3D9A" w:rsidP="00601B7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1E9" w14:textId="711223CF" w:rsidR="007E3D9A" w:rsidRPr="00757E7B" w:rsidRDefault="00757E7B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,16</w:t>
            </w:r>
            <w:r w:rsidR="006612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4A3A57" w:rsidRPr="00757E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A6037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12E" w14:textId="29DE38E0" w:rsidR="007E3D9A" w:rsidRPr="00757E7B" w:rsidRDefault="006612BC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2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B43C" w14:textId="3B953B55" w:rsidR="007E3D9A" w:rsidRPr="00757E7B" w:rsidRDefault="006612BC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,4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BD2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D9208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FCE" w14:paraId="2CF90A5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B3F7C" w14:textId="796CA99E" w:rsidR="00782FCE" w:rsidRPr="00362568" w:rsidRDefault="00782FCE" w:rsidP="00782FCE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Ultra, MRI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3A82" w14:textId="30F52D58" w:rsidR="00782FCE" w:rsidRPr="00B43233" w:rsidRDefault="00782FCE" w:rsidP="00782FC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1,487±3</w:t>
            </w:r>
            <w:r w:rsidR="006F2E6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76FC" w14:textId="0F13204A" w:rsidR="00782FCE" w:rsidRDefault="00782FCE" w:rsidP="00782F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8666" w14:textId="2310E341" w:rsidR="00782FCE" w:rsidRDefault="00782FCE" w:rsidP="00782F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E3A1" w14:textId="7C200823" w:rsidR="00782FCE" w:rsidRPr="004A3A57" w:rsidRDefault="00782FCE" w:rsidP="00782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045E0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65288" w14:textId="36BFD1D0" w:rsidR="00782FCE" w:rsidRPr="004A3A57" w:rsidRDefault="00782FCE" w:rsidP="00782F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045E0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8D45DE" w14:paraId="5248E3F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65CA7" w14:textId="5696D36C" w:rsidR="008D45DE" w:rsidRPr="00362568" w:rsidRDefault="008D45DE" w:rsidP="008D45DE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BA4" w14:textId="6098B9BF" w:rsidR="008D45DE" w:rsidRDefault="008D45DE" w:rsidP="008D45D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5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8ED9" w14:textId="6E6C856B" w:rsidR="008D45DE" w:rsidRDefault="008D45DE" w:rsidP="008D45D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6BB" w14:textId="094F21CF" w:rsidR="008D45DE" w:rsidRDefault="008D45DE" w:rsidP="008D45D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1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FCFC" w14:textId="0A8D8A60" w:rsidR="008D45DE" w:rsidRPr="004A3A57" w:rsidRDefault="008D45DE" w:rsidP="008D45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E5391" w14:textId="3B3E2F87" w:rsidR="008D45DE" w:rsidRPr="004A3A57" w:rsidRDefault="008D45DE" w:rsidP="008D45D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924549" w14:paraId="6231CB7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23680" w14:textId="492A2AED" w:rsidR="00924549" w:rsidRDefault="00924549" w:rsidP="00924549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B33B" w14:textId="22287EEC" w:rsidR="00924549" w:rsidRDefault="00924549" w:rsidP="0092454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7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9309" w14:textId="77F4160A" w:rsidR="00924549" w:rsidRDefault="00924549" w:rsidP="0092454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8761" w14:textId="05CD35DC" w:rsidR="00924549" w:rsidRDefault="00924549" w:rsidP="0092454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562C" w14:textId="41A17517" w:rsidR="00924549" w:rsidRPr="004A3A57" w:rsidRDefault="00924549" w:rsidP="009245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66242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9AD032" w14:textId="4559B849" w:rsidR="00924549" w:rsidRPr="004A3A57" w:rsidRDefault="00924549" w:rsidP="0092454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269AE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</w:tr>
      <w:tr w:rsidR="000D3EB7" w14:paraId="1B715090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C28C9" w14:textId="26137AD3" w:rsidR="000D3EB7" w:rsidRDefault="000D3EB7" w:rsidP="000D3EB7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8428" w14:textId="3F0C6B85" w:rsidR="000D3EB7" w:rsidRDefault="000D3EB7" w:rsidP="000D3E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C3E8" w14:textId="22E95E2A" w:rsidR="000D3EB7" w:rsidRDefault="000D3EB7" w:rsidP="000D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58CD" w14:textId="4902F2AF" w:rsidR="000D3EB7" w:rsidRDefault="000D3EB7" w:rsidP="000D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68D2" w14:textId="50EB04A4" w:rsidR="000D3EB7" w:rsidRPr="004A3A57" w:rsidRDefault="000D3EB7" w:rsidP="000D3E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100A8A" w14:textId="13175879" w:rsidR="000D3EB7" w:rsidRPr="004A3A57" w:rsidRDefault="000D3EB7" w:rsidP="000D3E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8**</w:t>
            </w:r>
          </w:p>
        </w:tc>
      </w:tr>
      <w:tr w:rsidR="000D3EB7" w14:paraId="395F6DC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50423" w14:textId="3431D6E3" w:rsidR="000D3EB7" w:rsidRPr="00A35BC5" w:rsidRDefault="000D3EB7" w:rsidP="000D3EB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04D" w14:textId="0422B3D0" w:rsidR="000D3EB7" w:rsidRPr="00CC6603" w:rsidRDefault="000D3EB7" w:rsidP="000D3E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229</w:t>
            </w:r>
            <w:r w:rsidRPr="00757E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37748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ECB" w14:textId="5FE4DD18" w:rsidR="000D3EB7" w:rsidRPr="00CC6603" w:rsidRDefault="000D3EB7" w:rsidP="000D3E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6CE6" w14:textId="58439ED3" w:rsidR="000D3EB7" w:rsidRPr="00CC6603" w:rsidRDefault="000D3EB7" w:rsidP="000D3E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3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483" w14:textId="77777777" w:rsidR="000D3EB7" w:rsidRPr="00CC6603" w:rsidRDefault="000D3EB7" w:rsidP="000D3E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4114" w14:textId="77777777" w:rsidR="000D3EB7" w:rsidRPr="00CC6603" w:rsidRDefault="000D3EB7" w:rsidP="000D3EB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1A2" w14:paraId="511346F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A1BD8" w14:textId="4329E7CF" w:rsidR="002871A2" w:rsidRPr="00362568" w:rsidRDefault="002871A2" w:rsidP="002871A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Ultra, MRI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2ED" w14:textId="1DC8B5E9" w:rsidR="002871A2" w:rsidRPr="00CC6603" w:rsidRDefault="002871A2" w:rsidP="002871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3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568C" w14:textId="5AB690DE" w:rsidR="002871A2" w:rsidRPr="00CC6603" w:rsidRDefault="002871A2" w:rsidP="002871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1ACA" w14:textId="4E6F6A82" w:rsidR="002871A2" w:rsidRPr="00CC6603" w:rsidRDefault="002871A2" w:rsidP="002871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A0BC" w14:textId="2C2C87E2" w:rsidR="002871A2" w:rsidRPr="00CC6603" w:rsidRDefault="002871A2" w:rsidP="002871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E0E9B" w14:textId="7E5ABC8D" w:rsidR="002871A2" w:rsidRPr="00CC6603" w:rsidRDefault="002871A2" w:rsidP="002871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1E0AE4" w14:paraId="68533A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91AA9" w14:textId="00FFB984" w:rsidR="001E0AE4" w:rsidRPr="00362568" w:rsidRDefault="001E0AE4" w:rsidP="001E0AE4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7461" w14:textId="56284EB4" w:rsidR="001E0AE4" w:rsidRPr="00CC6603" w:rsidRDefault="001E0AE4" w:rsidP="001E0AE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3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C71" w14:textId="368B4F9E" w:rsidR="001E0AE4" w:rsidRPr="00CC6603" w:rsidRDefault="001E0AE4" w:rsidP="001E0AE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585" w14:textId="5254513D" w:rsidR="001E0AE4" w:rsidRPr="00CC6603" w:rsidRDefault="001E0AE4" w:rsidP="001E0AE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03DD" w14:textId="036085B3" w:rsidR="001E0AE4" w:rsidRPr="00CC6603" w:rsidRDefault="001E0AE4" w:rsidP="001E0AE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A064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91B8F" w14:textId="5E552EC3" w:rsidR="001E0AE4" w:rsidRPr="00CC6603" w:rsidRDefault="001E0AE4" w:rsidP="001E0AE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A064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F1B85" w14:paraId="1ED7ADB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E494A" w14:textId="6D7CB5F9" w:rsidR="008F1B85" w:rsidRPr="00362568" w:rsidRDefault="008F1B85" w:rsidP="008F1B85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695C" w14:textId="0963656C" w:rsidR="008F1B85" w:rsidRPr="00CC6603" w:rsidRDefault="008F1B85" w:rsidP="008F1B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C137" w14:textId="5B7F47EF" w:rsidR="008F1B85" w:rsidRPr="00CC6603" w:rsidRDefault="008F1B85" w:rsidP="008F1B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502B" w14:textId="0E8BBD48" w:rsidR="008F1B85" w:rsidRPr="00CC6603" w:rsidRDefault="008F1B85" w:rsidP="008F1B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5EC3" w14:textId="02428143" w:rsidR="008F1B85" w:rsidRPr="00CC6603" w:rsidRDefault="008F1B85" w:rsidP="008F1B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3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8509DA" w14:textId="0F372119" w:rsidR="008F1B85" w:rsidRPr="00CC6603" w:rsidRDefault="008F1B85" w:rsidP="008F1B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9406A2" w14:paraId="1FF592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2FFDD3" w14:textId="645DF410" w:rsidR="009406A2" w:rsidRPr="00362568" w:rsidRDefault="009406A2" w:rsidP="009406A2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7844" w14:textId="33501D84" w:rsidR="009406A2" w:rsidRPr="00CC6603" w:rsidRDefault="009406A2" w:rsidP="009406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C922" w14:textId="64EEB4FB" w:rsidR="009406A2" w:rsidRPr="00CC6603" w:rsidRDefault="009406A2" w:rsidP="009406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DDB6" w14:textId="1AFA03FD" w:rsidR="009406A2" w:rsidRPr="00CC6603" w:rsidRDefault="009406A2" w:rsidP="009406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9072" w14:textId="0E9ECAF9" w:rsidR="009406A2" w:rsidRPr="00CC6603" w:rsidRDefault="009406A2" w:rsidP="009406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32CAC" w14:textId="410B73AF" w:rsidR="009406A2" w:rsidRPr="00CC6603" w:rsidRDefault="009406A2" w:rsidP="009406A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906990" w14:paraId="58EB382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A9D7" w14:textId="5BC880D5" w:rsidR="00906990" w:rsidRPr="00A35BC5" w:rsidRDefault="00906990" w:rsidP="00906990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4D36" w14:textId="75F16045" w:rsidR="00906990" w:rsidRPr="00CC6603" w:rsidRDefault="00906990" w:rsidP="009069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,453</w:t>
            </w:r>
            <w:r w:rsidRPr="00757E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DF7D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B9F" w14:textId="63C4FAC0" w:rsidR="00906990" w:rsidRPr="00CC6603" w:rsidRDefault="00906990" w:rsidP="009069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,8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35C8" w14:textId="199AB376" w:rsidR="00906990" w:rsidRPr="00CC6603" w:rsidRDefault="00906990" w:rsidP="009069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5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D63" w14:textId="77777777" w:rsidR="00906990" w:rsidRPr="00CC6603" w:rsidRDefault="00906990" w:rsidP="009069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2FBD" w14:textId="77777777" w:rsidR="00906990" w:rsidRPr="00CC6603" w:rsidRDefault="00906990" w:rsidP="0090699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EA6" w14:paraId="2B22B64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24252" w14:textId="3475CA19" w:rsidR="00965EA6" w:rsidRPr="00362568" w:rsidRDefault="00965EA6" w:rsidP="00965EA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Ultra, MRI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D67" w14:textId="48A1D521" w:rsidR="00965EA6" w:rsidRPr="00CC6603" w:rsidRDefault="00965EA6" w:rsidP="00965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23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DB8D" w14:textId="792823DD" w:rsidR="00965EA6" w:rsidRPr="00CC6603" w:rsidRDefault="00965EA6" w:rsidP="00965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6F9C" w14:textId="20257DDB" w:rsidR="00965EA6" w:rsidRPr="00CC6603" w:rsidRDefault="00965EA6" w:rsidP="00965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722" w14:textId="62ADD9B6" w:rsidR="00965EA6" w:rsidRPr="00CC6603" w:rsidRDefault="00965EA6" w:rsidP="00965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9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CC01B" w14:textId="5E3A82B4" w:rsidR="00965EA6" w:rsidRPr="00CC6603" w:rsidRDefault="00965EA6" w:rsidP="00965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EE1693" w14:paraId="2960182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2B31C" w14:textId="444AF70F" w:rsidR="00EE1693" w:rsidRPr="00362568" w:rsidRDefault="00EE1693" w:rsidP="00EE169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5DD" w14:textId="15CE2DB0" w:rsidR="00EE1693" w:rsidRPr="00CC6603" w:rsidRDefault="00EE1693" w:rsidP="00EE16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1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FE12" w14:textId="48BDFF60" w:rsidR="00EE1693" w:rsidRPr="00CC6603" w:rsidRDefault="00EE1693" w:rsidP="00EE16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C9C4" w14:textId="7986D856" w:rsidR="00EE1693" w:rsidRPr="00CC6603" w:rsidRDefault="00EE1693" w:rsidP="00EE16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13C9" w14:textId="6A03C77D" w:rsidR="00EE1693" w:rsidRPr="00CC6603" w:rsidRDefault="00EE1693" w:rsidP="00EE16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0C69D" w14:textId="767A86DB" w:rsidR="00EE1693" w:rsidRPr="00CC6603" w:rsidRDefault="00EE1693" w:rsidP="00EE16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1*</w:t>
            </w:r>
          </w:p>
        </w:tc>
      </w:tr>
      <w:tr w:rsidR="00DD2423" w14:paraId="2F3657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2DEA2" w14:textId="0AF4E36D" w:rsidR="00DD2423" w:rsidRPr="00362568" w:rsidRDefault="00DD2423" w:rsidP="00DD242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C319" w14:textId="37302966" w:rsidR="00DD2423" w:rsidRPr="00CC6603" w:rsidRDefault="00DD2423" w:rsidP="00DD24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5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4C2E" w14:textId="77E64FA9" w:rsidR="00DD2423" w:rsidRPr="00CC6603" w:rsidRDefault="00DD2423" w:rsidP="00DD24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6019" w14:textId="598AF896" w:rsidR="00DD2423" w:rsidRPr="00CC6603" w:rsidRDefault="00DD2423" w:rsidP="00DD24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5B53" w14:textId="3F881358" w:rsidR="00DD2423" w:rsidRPr="00CC6603" w:rsidRDefault="00DD2423" w:rsidP="00DD24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3356B">
              <w:rPr>
                <w:rFonts w:ascii="Arial" w:hAnsi="Arial" w:cs="Arial"/>
                <w:sz w:val="20"/>
                <w:szCs w:val="20"/>
              </w:rPr>
              <w:t>.4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25A7D" w14:textId="306273BC" w:rsidR="00DD2423" w:rsidRPr="00CC6603" w:rsidRDefault="00DD2423" w:rsidP="00DD24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3356B">
              <w:rPr>
                <w:rFonts w:ascii="Arial" w:hAnsi="Arial" w:cs="Arial"/>
                <w:sz w:val="20"/>
                <w:szCs w:val="20"/>
              </w:rPr>
              <w:t>.211</w:t>
            </w:r>
          </w:p>
        </w:tc>
      </w:tr>
      <w:tr w:rsidR="00EA46DA" w14:paraId="66D75053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C2381E" w14:textId="6FC5926E" w:rsidR="00EA46DA" w:rsidRPr="00362568" w:rsidRDefault="00EA46DA" w:rsidP="00EA46DA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AC9D" w14:textId="3B4C45B2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FB72" w14:textId="082DDF54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1A5C" w14:textId="3B40DB49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FC02" w14:textId="3D09524D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1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F7C898" w14:textId="58417EBC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6**</w:t>
            </w:r>
          </w:p>
        </w:tc>
      </w:tr>
      <w:tr w:rsidR="00EA46DA" w14:paraId="36B3BABD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2FD8" w14:textId="2D641905" w:rsidR="00EA46DA" w:rsidRPr="00A35BC5" w:rsidRDefault="00EA46DA" w:rsidP="00EA46DA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16" w14:textId="409D6191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481</w:t>
            </w:r>
            <w:r w:rsidRPr="00757E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F14A6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A" w14:textId="2AD6EC86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2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431" w14:textId="02FED2DC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6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17D" w14:textId="77777777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6043" w14:textId="77777777" w:rsidR="00EA46DA" w:rsidRPr="00CC6603" w:rsidRDefault="00EA46DA" w:rsidP="00EA46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6D68" w14:paraId="712FD4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D1152" w14:textId="796EFB7F" w:rsidR="00CA6D68" w:rsidRPr="00362568" w:rsidRDefault="00CA6D68" w:rsidP="00CA6D6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Ultra, MRI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75F1" w14:textId="522EEA45" w:rsidR="00CA6D68" w:rsidRPr="00CC6603" w:rsidRDefault="00CA6D68" w:rsidP="00CA6D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81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1D4" w14:textId="2D445216" w:rsidR="00CA6D68" w:rsidRPr="00CC6603" w:rsidRDefault="00CA6D68" w:rsidP="00CA6D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95B4" w14:textId="3791291D" w:rsidR="00CA6D68" w:rsidRPr="00CC6603" w:rsidRDefault="00CA6D68" w:rsidP="00CA6D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059D" w14:textId="492630C2" w:rsidR="00CA6D68" w:rsidRPr="00CC6603" w:rsidRDefault="00CA6D68" w:rsidP="00CA6D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42F19" w14:textId="0E58BC73" w:rsidR="00CA6D68" w:rsidRPr="00CC6603" w:rsidRDefault="00CA6D68" w:rsidP="00CA6D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4**</w:t>
            </w:r>
          </w:p>
        </w:tc>
      </w:tr>
      <w:tr w:rsidR="00277A87" w14:paraId="07E1194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0EED6" w14:textId="44DA4548" w:rsidR="00277A87" w:rsidRPr="00362568" w:rsidRDefault="00277A87" w:rsidP="00277A87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8E89" w14:textId="55728381" w:rsidR="00277A87" w:rsidRPr="00CC6603" w:rsidRDefault="00277A87" w:rsidP="00277A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1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1547" w14:textId="685954D6" w:rsidR="00277A87" w:rsidRPr="00CC6603" w:rsidRDefault="00277A87" w:rsidP="00277A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3A35" w14:textId="4C7DC17C" w:rsidR="00277A87" w:rsidRPr="00CC6603" w:rsidRDefault="00277A87" w:rsidP="00277A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F02" w14:textId="6AC2A4A8" w:rsidR="00277A87" w:rsidRPr="00CC6603" w:rsidRDefault="00277A87" w:rsidP="00277A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C4BB4" w14:textId="35F5B215" w:rsidR="00277A87" w:rsidRPr="00CC6603" w:rsidRDefault="00277A87" w:rsidP="00277A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554D3D" w14:paraId="4F808AC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996CC" w14:textId="04A0B4A0" w:rsidR="00554D3D" w:rsidRPr="00362568" w:rsidRDefault="00554D3D" w:rsidP="00554D3D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BF16" w14:textId="293DB610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0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AAEC" w14:textId="7E97511D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0A5C" w14:textId="2BFC4A6A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312E" w14:textId="24384F97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C8FAC" w14:textId="76EA8CE4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554D3D" w14:paraId="1477DEF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58F792" w14:textId="243E0CF5" w:rsidR="00554D3D" w:rsidRPr="00362568" w:rsidRDefault="00554D3D" w:rsidP="00554D3D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5882" w14:textId="20C4C743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3D1B" w14:textId="381D0D3D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1265" w14:textId="4D91A3F8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8182" w14:textId="5294D3EB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F649BE" w14:textId="3292CB65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4D3D" w14:paraId="5A1AFB4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FBAAE" w14:textId="77777777" w:rsidR="00554D3D" w:rsidRPr="00CC6603" w:rsidRDefault="00554D3D" w:rsidP="00554D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796CC4" w14:textId="77777777" w:rsidR="00554D3D" w:rsidRPr="00CC6603" w:rsidRDefault="00554D3D" w:rsidP="00554D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4E86F4" w14:textId="77777777" w:rsidR="00554D3D" w:rsidRPr="00CC6603" w:rsidRDefault="00554D3D" w:rsidP="00554D3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9BF9E9" w14:textId="77777777" w:rsidR="00554D3D" w:rsidRPr="00CC6603" w:rsidRDefault="00554D3D" w:rsidP="00554D3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8CF2D1E" w14:textId="77777777" w:rsidR="00554D3D" w:rsidRPr="00CC6603" w:rsidRDefault="00554D3D" w:rsidP="00554D3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2D10E" w14:textId="77777777" w:rsidR="00554D3D" w:rsidRPr="00CC6603" w:rsidRDefault="00554D3D" w:rsidP="00554D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D3D" w14:paraId="7A183BC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68990" w14:textId="69AD83DB" w:rsidR="00554D3D" w:rsidRPr="00CC6603" w:rsidRDefault="00554D3D" w:rsidP="00554D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78510C" w14:textId="77777777" w:rsidR="00554D3D" w:rsidRPr="00CC6603" w:rsidRDefault="00554D3D" w:rsidP="00554D3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7CA1D3C" w14:textId="77777777" w:rsidR="00554D3D" w:rsidRPr="00CC6603" w:rsidRDefault="00554D3D" w:rsidP="00554D3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D08BDF" w14:textId="77777777" w:rsidR="00554D3D" w:rsidRPr="00CC6603" w:rsidRDefault="00554D3D" w:rsidP="00554D3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E92B445" w14:textId="77777777" w:rsidR="00554D3D" w:rsidRPr="00CC6603" w:rsidRDefault="00554D3D" w:rsidP="00554D3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A6EC3" w14:textId="77777777" w:rsidR="00554D3D" w:rsidRPr="00CC6603" w:rsidRDefault="00554D3D" w:rsidP="00554D3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D3D" w14:paraId="5DDD77B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86BD3" w14:textId="138345D6" w:rsidR="00554D3D" w:rsidRPr="00E35F7A" w:rsidRDefault="00554D3D" w:rsidP="00554D3D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E8A" w14:textId="674C2D85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249" w14:textId="707B2BA5" w:rsidR="00554D3D" w:rsidRPr="003D4A52" w:rsidRDefault="00554D3D" w:rsidP="00554D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4A52">
              <w:rPr>
                <w:rFonts w:ascii="Arial" w:hAnsi="Arial" w:cs="Arial"/>
                <w:b/>
                <w:bCs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686" w14:textId="482B54B3" w:rsidR="00554D3D" w:rsidRPr="003D4A52" w:rsidRDefault="00554D3D" w:rsidP="00554D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4A52">
              <w:rPr>
                <w:rFonts w:ascii="Arial" w:hAnsi="Arial" w:cs="Arial"/>
                <w:b/>
                <w:bCs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D433" w14:textId="10EDB4FD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E6320" w14:textId="0A45001E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D3D" w14:paraId="0C51E95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0DD9E" w14:textId="03F622C0" w:rsidR="00554D3D" w:rsidRPr="00362568" w:rsidRDefault="00554D3D" w:rsidP="00554D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Imaging (CT, Ultra, MRI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D45C" w14:textId="320F89D4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EB8" w14:textId="15994C78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D5C1" w14:textId="5A6E1A49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2FF2" w14:textId="37B3D701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720CB" w14:textId="094C1583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4D3D" w14:paraId="49203061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A5CA1" w14:textId="5188947A" w:rsidR="00554D3D" w:rsidRPr="00362568" w:rsidRDefault="00554D3D" w:rsidP="00554D3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53BE" w14:textId="0864DCBB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9642" w14:textId="344E3216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5418" w14:textId="6FCED070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E8B3" w14:textId="3F28801C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FD58B" w14:textId="5B1E9434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4D3D" w14:paraId="06C31FA1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90466" w14:textId="7FB4E27C" w:rsidR="00554D3D" w:rsidRPr="00362568" w:rsidRDefault="00554D3D" w:rsidP="00554D3D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7B2B" w14:textId="6D4EF591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10B6" w14:textId="069DE00B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0C21" w14:textId="72C03307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2B0D" w14:textId="0FC77742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085C21" w14:textId="7236E495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4D3D" w14:paraId="52B34FD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11B77" w14:textId="5961AAE7" w:rsidR="00554D3D" w:rsidRPr="00362568" w:rsidRDefault="00554D3D" w:rsidP="00554D3D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4BA4" w14:textId="443B1E30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C13F" w14:textId="03E2AA5C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72AB" w14:textId="1A0C4D9F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C95C" w14:textId="1A4E62B3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7BB3F4" w14:textId="6969C8EF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54D3D" w14:paraId="320661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5BFED" w14:textId="3E528EC9" w:rsidR="00554D3D" w:rsidRPr="00E35F7A" w:rsidRDefault="00554D3D" w:rsidP="00554D3D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A47" w14:textId="0ADAAFB0" w:rsidR="00554D3D" w:rsidRPr="000B138B" w:rsidRDefault="00554D3D" w:rsidP="00554D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089±2</w:t>
            </w:r>
            <w:r w:rsidR="0031423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B97" w14:textId="7D80CD9C" w:rsidR="00554D3D" w:rsidRPr="000B138B" w:rsidRDefault="00554D3D" w:rsidP="00554D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8B">
              <w:rPr>
                <w:rFonts w:ascii="Arial" w:hAnsi="Arial" w:cs="Arial"/>
                <w:b/>
                <w:bCs/>
                <w:sz w:val="20"/>
                <w:szCs w:val="20"/>
              </w:rPr>
              <w:t>8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9BB" w14:textId="405060F9" w:rsidR="00554D3D" w:rsidRPr="000B138B" w:rsidRDefault="00554D3D" w:rsidP="00554D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8B">
              <w:rPr>
                <w:rFonts w:ascii="Arial" w:hAnsi="Arial" w:cs="Arial"/>
                <w:b/>
                <w:bCs/>
                <w:sz w:val="20"/>
                <w:szCs w:val="20"/>
              </w:rPr>
              <w:t>99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D7BD" w14:textId="77777777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281A" w14:textId="77777777" w:rsidR="00554D3D" w:rsidRPr="00CC6603" w:rsidRDefault="00554D3D" w:rsidP="00554D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7B6A" w14:paraId="5B3D802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09FB0" w14:textId="63C807D9" w:rsidR="00237B6A" w:rsidRPr="00362568" w:rsidRDefault="00237B6A" w:rsidP="00237B6A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Ultra, MRI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FC07" w14:textId="37EB1CF2" w:rsidR="00237B6A" w:rsidRPr="00CC6603" w:rsidRDefault="00237B6A" w:rsidP="00237B6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8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142" w14:textId="1403038C" w:rsidR="00237B6A" w:rsidRPr="00CC6603" w:rsidRDefault="00237B6A" w:rsidP="00237B6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D37" w14:textId="0E5CCCB1" w:rsidR="00237B6A" w:rsidRPr="00CC6603" w:rsidRDefault="00237B6A" w:rsidP="00237B6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8177" w14:textId="2AF8414B" w:rsidR="00237B6A" w:rsidRPr="00CC6603" w:rsidRDefault="00237B6A" w:rsidP="00237B6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85479" w14:textId="5E07A4CE" w:rsidR="00237B6A" w:rsidRPr="00CC6603" w:rsidRDefault="00237B6A" w:rsidP="00237B6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381586" w14:paraId="4DDDCFE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CFB49" w14:textId="7740E0F6" w:rsidR="00381586" w:rsidRPr="00362568" w:rsidRDefault="00381586" w:rsidP="00381586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BD7" w14:textId="6633C2CD" w:rsidR="00381586" w:rsidRPr="00CC6603" w:rsidRDefault="00381586" w:rsidP="0038158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10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830B" w14:textId="589D0FAE" w:rsidR="00381586" w:rsidRPr="00CC6603" w:rsidRDefault="00381586" w:rsidP="0038158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931" w14:textId="19E36391" w:rsidR="00381586" w:rsidRPr="00CC6603" w:rsidRDefault="00381586" w:rsidP="0038158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8A96" w14:textId="665BFAAC" w:rsidR="00381586" w:rsidRPr="00CC6603" w:rsidRDefault="00381586" w:rsidP="0038158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1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B4F4C" w14:textId="29C8595B" w:rsidR="00381586" w:rsidRPr="00CC6603" w:rsidRDefault="00381586" w:rsidP="0038158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14**</w:t>
            </w:r>
          </w:p>
        </w:tc>
      </w:tr>
      <w:tr w:rsidR="007B4101" w14:paraId="29AFA8DB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2C024" w14:textId="0F032D17" w:rsidR="007B4101" w:rsidRPr="00362568" w:rsidRDefault="007B4101" w:rsidP="007B4101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0236" w14:textId="795A8E70" w:rsidR="007B4101" w:rsidRPr="00CC6603" w:rsidRDefault="007B4101" w:rsidP="007B41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C95B" w14:textId="12DB3439" w:rsidR="007B4101" w:rsidRPr="00CC6603" w:rsidRDefault="007B4101" w:rsidP="007B41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65B9" w14:textId="4D60DB84" w:rsidR="007B4101" w:rsidRPr="00CC6603" w:rsidRDefault="007B4101" w:rsidP="007B41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56DA" w14:textId="2ED511BE" w:rsidR="007B4101" w:rsidRPr="00CC6603" w:rsidRDefault="007B4101" w:rsidP="007B41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7D192" w14:textId="6B6D8F1B" w:rsidR="007B4101" w:rsidRPr="00CC6603" w:rsidRDefault="007B4101" w:rsidP="007B41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323806" w14:paraId="3505E3F5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ED92BA" w14:textId="07E5783E" w:rsidR="00323806" w:rsidRPr="00362568" w:rsidRDefault="00323806" w:rsidP="00323806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DA1C" w14:textId="7C033796" w:rsidR="00323806" w:rsidRPr="00CC6603" w:rsidRDefault="00323806" w:rsidP="003238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5DA1" w14:textId="1F5C79B8" w:rsidR="00323806" w:rsidRPr="00CC6603" w:rsidRDefault="00323806" w:rsidP="003238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D443" w14:textId="4DC4E3BD" w:rsidR="00323806" w:rsidRPr="00CC6603" w:rsidRDefault="00323806" w:rsidP="003238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E209" w14:textId="59FC56EC" w:rsidR="00323806" w:rsidRPr="00CC6603" w:rsidRDefault="00323806" w:rsidP="003238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54D90">
              <w:rPr>
                <w:rFonts w:ascii="Arial" w:hAnsi="Arial" w:cs="Arial"/>
                <w:sz w:val="20"/>
                <w:szCs w:val="20"/>
              </w:rPr>
              <w:t>.7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9D48FD" w14:textId="7C443E58" w:rsidR="00323806" w:rsidRPr="00CC6603" w:rsidRDefault="00323806" w:rsidP="003238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54D90">
              <w:rPr>
                <w:rFonts w:ascii="Arial" w:hAnsi="Arial" w:cs="Arial"/>
                <w:sz w:val="20"/>
                <w:szCs w:val="20"/>
              </w:rPr>
              <w:t>.783</w:t>
            </w:r>
          </w:p>
        </w:tc>
      </w:tr>
      <w:tr w:rsidR="00323806" w14:paraId="6C2C053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75ECA" w14:textId="7AE32367" w:rsidR="00323806" w:rsidRPr="00E35F7A" w:rsidRDefault="00323806" w:rsidP="00323806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FFA" w14:textId="7A4DFCB4" w:rsidR="00323806" w:rsidRPr="00CC6603" w:rsidRDefault="00323806" w:rsidP="003238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B13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0B13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9±</w:t>
            </w:r>
            <w:r w:rsidR="008343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66E" w14:textId="294BF815" w:rsidR="00323806" w:rsidRPr="005E7391" w:rsidRDefault="00323806" w:rsidP="003238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391">
              <w:rPr>
                <w:rFonts w:ascii="Arial" w:hAnsi="Arial" w:cs="Arial"/>
                <w:b/>
                <w:bCs/>
                <w:sz w:val="20"/>
                <w:szCs w:val="20"/>
              </w:rPr>
              <w:t>3,96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748" w14:textId="79F2B551" w:rsidR="00323806" w:rsidRPr="005E7391" w:rsidRDefault="00323806" w:rsidP="0032380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391">
              <w:rPr>
                <w:rFonts w:ascii="Arial" w:hAnsi="Arial" w:cs="Arial"/>
                <w:b/>
                <w:bCs/>
                <w:sz w:val="20"/>
                <w:szCs w:val="20"/>
              </w:rPr>
              <w:t>4,9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F98" w14:textId="77777777" w:rsidR="00323806" w:rsidRPr="00CC6603" w:rsidRDefault="00323806" w:rsidP="003238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ABD45" w14:textId="77777777" w:rsidR="00323806" w:rsidRPr="00CC6603" w:rsidRDefault="00323806" w:rsidP="003238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7D78" w14:paraId="6E6AE6E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877EB" w14:textId="39D06D74" w:rsidR="00AC7D78" w:rsidRPr="00362568" w:rsidRDefault="00AC7D78" w:rsidP="00AC7D78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Ultra, MRI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65EA" w14:textId="04D0FC5E" w:rsidR="00AC7D78" w:rsidRPr="00CC6603" w:rsidRDefault="00AC7D78" w:rsidP="00AC7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169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78EE" w14:textId="122013F3" w:rsidR="00AC7D78" w:rsidRPr="00CC6603" w:rsidRDefault="00AC7D78" w:rsidP="00AC7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5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21C6" w14:textId="29AE5012" w:rsidR="00AC7D78" w:rsidRPr="00CC6603" w:rsidRDefault="00AC7D78" w:rsidP="00AC7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5E35" w14:textId="2C9BF828" w:rsidR="00AC7D78" w:rsidRPr="00CC6603" w:rsidRDefault="00AC7D78" w:rsidP="00AC7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6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9D05A" w14:textId="62F30B70" w:rsidR="00AC7D78" w:rsidRPr="00CC6603" w:rsidRDefault="00AC7D78" w:rsidP="00AC7D7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</w:tr>
      <w:tr w:rsidR="005443A3" w14:paraId="288F17D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0799D" w14:textId="0B81422D" w:rsidR="005443A3" w:rsidRPr="00362568" w:rsidRDefault="005443A3" w:rsidP="005443A3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1E8" w14:textId="59E4DEE4" w:rsidR="005443A3" w:rsidRPr="00CC6603" w:rsidRDefault="005443A3" w:rsidP="00544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,043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EAE7" w14:textId="3AEDC419" w:rsidR="005443A3" w:rsidRPr="00CC6603" w:rsidRDefault="005443A3" w:rsidP="00544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6D8C" w14:textId="189C0E7E" w:rsidR="005443A3" w:rsidRPr="00CC6603" w:rsidRDefault="005443A3" w:rsidP="00544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653B" w14:textId="7B2109CF" w:rsidR="005443A3" w:rsidRPr="00CC6603" w:rsidRDefault="00767CCC" w:rsidP="00544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 w:rsidR="005443A3">
              <w:rPr>
                <w:rFonts w:ascii="Arial" w:hAnsi="Arial" w:cs="Arial"/>
                <w:sz w:val="20"/>
                <w:szCs w:val="20"/>
              </w:rPr>
              <w:t>0.0001*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36C50" w14:textId="6BE0ACA3" w:rsidR="005443A3" w:rsidRPr="00CC6603" w:rsidRDefault="005443A3" w:rsidP="00544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0D3EAD" w14:paraId="0CF0C69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17CDEB" w14:textId="78D470D7" w:rsidR="000D3EAD" w:rsidRPr="00362568" w:rsidRDefault="000D3EAD" w:rsidP="000D3EAD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674C" w14:textId="1652DB9C" w:rsidR="000D3EAD" w:rsidRPr="00CC6603" w:rsidRDefault="000D3EAD" w:rsidP="000D3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1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878E" w14:textId="7C8EDCE0" w:rsidR="000D3EAD" w:rsidRPr="00CC6603" w:rsidRDefault="000D3EAD" w:rsidP="000D3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2E39" w14:textId="4553FD1C" w:rsidR="000D3EAD" w:rsidRPr="00CC6603" w:rsidRDefault="000D3EAD" w:rsidP="000D3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202B" w14:textId="7E4E540D" w:rsidR="000D3EAD" w:rsidRPr="00CC6603" w:rsidRDefault="000D3EAD" w:rsidP="000D3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7155E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BD4D6" w14:textId="23BEFAA0" w:rsidR="000D3EAD" w:rsidRPr="00CC6603" w:rsidRDefault="000D3EAD" w:rsidP="000D3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7155E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</w:tr>
      <w:tr w:rsidR="000E1BD1" w14:paraId="08A452B2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FF9F8C" w14:textId="08F9E6AA" w:rsidR="000E1BD1" w:rsidRPr="00362568" w:rsidRDefault="000E1BD1" w:rsidP="000E1BD1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67AB" w14:textId="7AA96D19" w:rsidR="000E1BD1" w:rsidRPr="00CC6603" w:rsidRDefault="000E1BD1" w:rsidP="000E1B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F299" w14:textId="5662761B" w:rsidR="000E1BD1" w:rsidRPr="00CC6603" w:rsidRDefault="000E1BD1" w:rsidP="000E1B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AB81" w14:textId="15DDDB11" w:rsidR="000E1BD1" w:rsidRPr="00CC6603" w:rsidRDefault="000E1BD1" w:rsidP="000E1B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3820" w14:textId="395E0A93" w:rsidR="000E1BD1" w:rsidRPr="00CC6603" w:rsidRDefault="000E1BD1" w:rsidP="000E1B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5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15E94E" w14:textId="1E3DFC82" w:rsidR="000E1BD1" w:rsidRPr="00CC6603" w:rsidRDefault="000E1BD1" w:rsidP="000E1B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</w:tr>
      <w:tr w:rsidR="000E1BD1" w14:paraId="0E8C9F1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CD4B" w14:textId="3CA093F5" w:rsidR="000E1BD1" w:rsidRPr="00E35F7A" w:rsidRDefault="000E1BD1" w:rsidP="000E1BD1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805A" w14:textId="4C20FB80" w:rsidR="000E1BD1" w:rsidRPr="00CC6603" w:rsidRDefault="000E1BD1" w:rsidP="000E1B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86</w:t>
            </w:r>
            <w:r w:rsidRPr="000B13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8D2" w14:textId="0F3F74A3" w:rsidR="000E1BD1" w:rsidRPr="00496DE0" w:rsidRDefault="000E1BD1" w:rsidP="000E1B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DE0">
              <w:rPr>
                <w:rFonts w:ascii="Arial" w:hAnsi="Arial" w:cs="Arial"/>
                <w:b/>
                <w:bCs/>
                <w:sz w:val="20"/>
                <w:szCs w:val="20"/>
              </w:rPr>
              <w:t>3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F1C" w14:textId="60EE5F5C" w:rsidR="000E1BD1" w:rsidRPr="00496DE0" w:rsidRDefault="000E1BD1" w:rsidP="000E1B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6DE0">
              <w:rPr>
                <w:rFonts w:ascii="Arial" w:hAnsi="Arial" w:cs="Arial"/>
                <w:b/>
                <w:bCs/>
                <w:sz w:val="20"/>
                <w:szCs w:val="20"/>
              </w:rPr>
              <w:t>5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172" w14:textId="77777777" w:rsidR="000E1BD1" w:rsidRPr="00CC6603" w:rsidRDefault="000E1BD1" w:rsidP="000E1B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41F2C" w14:textId="77777777" w:rsidR="000E1BD1" w:rsidRPr="00CC6603" w:rsidRDefault="000E1BD1" w:rsidP="000E1B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7044" w14:paraId="7035E997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C9848" w14:textId="72A3A777" w:rsidR="00497044" w:rsidRPr="00362568" w:rsidRDefault="00497044" w:rsidP="00497044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Ultra, MRI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CE5B" w14:textId="776E19A4" w:rsidR="00497044" w:rsidRPr="00CC6603" w:rsidRDefault="00497044" w:rsidP="0049704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5DA" w14:textId="09C086D4" w:rsidR="00497044" w:rsidRPr="00CC6603" w:rsidRDefault="00497044" w:rsidP="0049704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BB5C" w14:textId="55E73C9A" w:rsidR="00497044" w:rsidRPr="00CC6603" w:rsidRDefault="00497044" w:rsidP="0049704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96FB" w14:textId="77E99B5C" w:rsidR="00497044" w:rsidRPr="00CC6603" w:rsidRDefault="00497044" w:rsidP="0049704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4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6FDDC" w14:textId="350AC27A" w:rsidR="00497044" w:rsidRPr="00CC6603" w:rsidRDefault="00497044" w:rsidP="0049704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4**</w:t>
            </w:r>
          </w:p>
        </w:tc>
      </w:tr>
      <w:tr w:rsidR="00FD07A9" w14:paraId="455E4975" w14:textId="77777777" w:rsidTr="00BF5E10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C47C78" w14:textId="76C3738D" w:rsidR="00FD07A9" w:rsidRPr="00362568" w:rsidRDefault="00FD07A9" w:rsidP="00FD07A9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EB40" w14:textId="73E4A68A" w:rsidR="00FD07A9" w:rsidRPr="00CC6603" w:rsidRDefault="00FD07A9" w:rsidP="00FD07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C00E" w14:textId="525A26D9" w:rsidR="00FD07A9" w:rsidRPr="00CC6603" w:rsidRDefault="00FD07A9" w:rsidP="00FD07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AFB3" w14:textId="4757DDD5" w:rsidR="00FD07A9" w:rsidRPr="00CC6603" w:rsidRDefault="00FD07A9" w:rsidP="00FD07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6554" w14:textId="4AFB6938" w:rsidR="00FD07A9" w:rsidRPr="00CC6603" w:rsidRDefault="00FD07A9" w:rsidP="00FD07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538BB" w14:textId="1A37C777" w:rsidR="00FD07A9" w:rsidRPr="00CC6603" w:rsidRDefault="00FD07A9" w:rsidP="00FD07A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5516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CB50EF" w14:paraId="0A867352" w14:textId="77777777" w:rsidTr="00BF5E10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2719B" w14:textId="4334DE76" w:rsidR="00CB50EF" w:rsidRPr="00362568" w:rsidRDefault="00CB50EF" w:rsidP="00CB50EF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183B" w14:textId="16FBB82C" w:rsidR="00CB50EF" w:rsidRPr="00CC6603" w:rsidRDefault="00CB50EF" w:rsidP="00CB50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6FDE" w14:textId="39D9DCED" w:rsidR="00CB50EF" w:rsidRPr="00CC6603" w:rsidRDefault="00CB50EF" w:rsidP="00CB50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68B9" w14:textId="2136BCE2" w:rsidR="00CB50EF" w:rsidRPr="00CC6603" w:rsidRDefault="00CB50EF" w:rsidP="00CB50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4937" w14:textId="36579758" w:rsidR="00CB50EF" w:rsidRPr="00CC6603" w:rsidRDefault="00CB50EF" w:rsidP="00CB50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9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3E8BCF" w14:textId="1D48D1B1" w:rsidR="00CB50EF" w:rsidRPr="00CC6603" w:rsidRDefault="00CB50EF" w:rsidP="00CB50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D42E3A" w14:paraId="54CF093E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7D1CBA" w14:textId="5E47209E" w:rsidR="00D42E3A" w:rsidRPr="00362568" w:rsidRDefault="00D42E3A" w:rsidP="00D42E3A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3C3C4" w14:textId="7BA9F9F8" w:rsidR="00D42E3A" w:rsidRPr="00CC6603" w:rsidRDefault="00D42E3A" w:rsidP="00D42E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Pr="00B4323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A18E3" w14:textId="32FFFD12" w:rsidR="00D42E3A" w:rsidRPr="00CC6603" w:rsidRDefault="00D42E3A" w:rsidP="00D42E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983E0" w14:textId="0F3B25A6" w:rsidR="00D42E3A" w:rsidRPr="00CC6603" w:rsidRDefault="00D42E3A" w:rsidP="00D42E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4DFD2" w14:textId="2F85F8F4" w:rsidR="00D42E3A" w:rsidRPr="00CC6603" w:rsidRDefault="00D42E3A" w:rsidP="00D42E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B6504" w14:textId="6B724A64" w:rsidR="00D42E3A" w:rsidRPr="00CC6603" w:rsidRDefault="00D42E3A" w:rsidP="00D42E3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1**</w:t>
            </w:r>
          </w:p>
        </w:tc>
      </w:tr>
    </w:tbl>
    <w:p w14:paraId="57A4C4D7" w14:textId="77777777" w:rsidR="00455EA3" w:rsidRPr="00455EA3" w:rsidRDefault="00455EA3">
      <w:pPr>
        <w:rPr>
          <w:rFonts w:ascii="Arial" w:hAnsi="Arial" w:cs="Arial"/>
        </w:rPr>
      </w:pPr>
    </w:p>
    <w:sectPr w:rsidR="00455EA3" w:rsidRPr="00455EA3" w:rsidSect="00EA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A3"/>
    <w:rsid w:val="00020918"/>
    <w:rsid w:val="00045E00"/>
    <w:rsid w:val="000B138B"/>
    <w:rsid w:val="000B4793"/>
    <w:rsid w:val="000D3EAD"/>
    <w:rsid w:val="000D3EB7"/>
    <w:rsid w:val="000D5A92"/>
    <w:rsid w:val="000D64C9"/>
    <w:rsid w:val="000E1BD1"/>
    <w:rsid w:val="000F60DA"/>
    <w:rsid w:val="00141414"/>
    <w:rsid w:val="001A2610"/>
    <w:rsid w:val="001C1635"/>
    <w:rsid w:val="001C3131"/>
    <w:rsid w:val="001C7BEC"/>
    <w:rsid w:val="001E0AE4"/>
    <w:rsid w:val="001E2028"/>
    <w:rsid w:val="00237B6A"/>
    <w:rsid w:val="0024283C"/>
    <w:rsid w:val="00277A87"/>
    <w:rsid w:val="002839A3"/>
    <w:rsid w:val="002871A2"/>
    <w:rsid w:val="00290871"/>
    <w:rsid w:val="002B672D"/>
    <w:rsid w:val="0031423B"/>
    <w:rsid w:val="00323806"/>
    <w:rsid w:val="00337892"/>
    <w:rsid w:val="00352E4D"/>
    <w:rsid w:val="00355456"/>
    <w:rsid w:val="00362568"/>
    <w:rsid w:val="0036296D"/>
    <w:rsid w:val="0037155E"/>
    <w:rsid w:val="0037748C"/>
    <w:rsid w:val="00381586"/>
    <w:rsid w:val="003A100E"/>
    <w:rsid w:val="003B3E06"/>
    <w:rsid w:val="003B53FA"/>
    <w:rsid w:val="003D3FBB"/>
    <w:rsid w:val="003D4A52"/>
    <w:rsid w:val="003F53EB"/>
    <w:rsid w:val="00406F84"/>
    <w:rsid w:val="0041482E"/>
    <w:rsid w:val="00435028"/>
    <w:rsid w:val="00437EA2"/>
    <w:rsid w:val="004453DE"/>
    <w:rsid w:val="00455EA3"/>
    <w:rsid w:val="00462EC1"/>
    <w:rsid w:val="00496DE0"/>
    <w:rsid w:val="00497044"/>
    <w:rsid w:val="004A257A"/>
    <w:rsid w:val="004A3A57"/>
    <w:rsid w:val="004E4FC3"/>
    <w:rsid w:val="004F50AD"/>
    <w:rsid w:val="00517265"/>
    <w:rsid w:val="00517DAF"/>
    <w:rsid w:val="00531783"/>
    <w:rsid w:val="005443A3"/>
    <w:rsid w:val="00547AF5"/>
    <w:rsid w:val="00554D3D"/>
    <w:rsid w:val="00566FB2"/>
    <w:rsid w:val="00582DD2"/>
    <w:rsid w:val="005A1375"/>
    <w:rsid w:val="005A1EB2"/>
    <w:rsid w:val="005B0A79"/>
    <w:rsid w:val="005B11FF"/>
    <w:rsid w:val="005C786A"/>
    <w:rsid w:val="005E7391"/>
    <w:rsid w:val="00601B77"/>
    <w:rsid w:val="006266F8"/>
    <w:rsid w:val="006269AE"/>
    <w:rsid w:val="00630909"/>
    <w:rsid w:val="006612BC"/>
    <w:rsid w:val="00685FFE"/>
    <w:rsid w:val="006B15B3"/>
    <w:rsid w:val="006B653B"/>
    <w:rsid w:val="006E361B"/>
    <w:rsid w:val="006F2E6D"/>
    <w:rsid w:val="006F6218"/>
    <w:rsid w:val="0073356B"/>
    <w:rsid w:val="0075516E"/>
    <w:rsid w:val="00757E7B"/>
    <w:rsid w:val="00766242"/>
    <w:rsid w:val="00767CCC"/>
    <w:rsid w:val="00767F53"/>
    <w:rsid w:val="00782FCE"/>
    <w:rsid w:val="007B4101"/>
    <w:rsid w:val="007D777B"/>
    <w:rsid w:val="007E3D9A"/>
    <w:rsid w:val="00800DBF"/>
    <w:rsid w:val="008343F5"/>
    <w:rsid w:val="00860BF6"/>
    <w:rsid w:val="00872477"/>
    <w:rsid w:val="008B468D"/>
    <w:rsid w:val="008C1064"/>
    <w:rsid w:val="008D45DE"/>
    <w:rsid w:val="008E2D10"/>
    <w:rsid w:val="008E6FC5"/>
    <w:rsid w:val="008F1B85"/>
    <w:rsid w:val="00906990"/>
    <w:rsid w:val="00924549"/>
    <w:rsid w:val="009406A2"/>
    <w:rsid w:val="0096284D"/>
    <w:rsid w:val="00965EA6"/>
    <w:rsid w:val="009A3151"/>
    <w:rsid w:val="009C4240"/>
    <w:rsid w:val="009F50AB"/>
    <w:rsid w:val="00A05A2A"/>
    <w:rsid w:val="00A35BC5"/>
    <w:rsid w:val="00A36E9A"/>
    <w:rsid w:val="00A41043"/>
    <w:rsid w:val="00A60376"/>
    <w:rsid w:val="00A707D0"/>
    <w:rsid w:val="00A90226"/>
    <w:rsid w:val="00AC7D78"/>
    <w:rsid w:val="00AD297E"/>
    <w:rsid w:val="00B034A4"/>
    <w:rsid w:val="00B43233"/>
    <w:rsid w:val="00B54D90"/>
    <w:rsid w:val="00B56086"/>
    <w:rsid w:val="00B65BF9"/>
    <w:rsid w:val="00B718D6"/>
    <w:rsid w:val="00B72C0D"/>
    <w:rsid w:val="00B74266"/>
    <w:rsid w:val="00B85819"/>
    <w:rsid w:val="00B901D0"/>
    <w:rsid w:val="00B973E1"/>
    <w:rsid w:val="00BC1AAB"/>
    <w:rsid w:val="00BF176F"/>
    <w:rsid w:val="00BF5E10"/>
    <w:rsid w:val="00C744D1"/>
    <w:rsid w:val="00C8553F"/>
    <w:rsid w:val="00C85952"/>
    <w:rsid w:val="00C87AF7"/>
    <w:rsid w:val="00CA6D68"/>
    <w:rsid w:val="00CB50EF"/>
    <w:rsid w:val="00CC6603"/>
    <w:rsid w:val="00CF42FF"/>
    <w:rsid w:val="00D04955"/>
    <w:rsid w:val="00D07C99"/>
    <w:rsid w:val="00D15C08"/>
    <w:rsid w:val="00D42E3A"/>
    <w:rsid w:val="00D66D12"/>
    <w:rsid w:val="00D7573D"/>
    <w:rsid w:val="00D86B70"/>
    <w:rsid w:val="00D9505D"/>
    <w:rsid w:val="00DA0585"/>
    <w:rsid w:val="00DD2423"/>
    <w:rsid w:val="00DF25DA"/>
    <w:rsid w:val="00DF38F8"/>
    <w:rsid w:val="00DF7D28"/>
    <w:rsid w:val="00E113E9"/>
    <w:rsid w:val="00E17359"/>
    <w:rsid w:val="00E35F7A"/>
    <w:rsid w:val="00E80D46"/>
    <w:rsid w:val="00EA0643"/>
    <w:rsid w:val="00EA4373"/>
    <w:rsid w:val="00EA46DA"/>
    <w:rsid w:val="00EA7694"/>
    <w:rsid w:val="00EE1693"/>
    <w:rsid w:val="00F04EC6"/>
    <w:rsid w:val="00F14A69"/>
    <w:rsid w:val="00F21CF3"/>
    <w:rsid w:val="00F55BD8"/>
    <w:rsid w:val="00F63FF4"/>
    <w:rsid w:val="00F7416D"/>
    <w:rsid w:val="00F84CBE"/>
    <w:rsid w:val="00FC1937"/>
    <w:rsid w:val="00FD07A9"/>
    <w:rsid w:val="00FF10F1"/>
    <w:rsid w:val="00F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B5E"/>
  <w15:chartTrackingRefBased/>
  <w15:docId w15:val="{4B599D47-2E8B-47F3-B910-FEAC4326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8c347-0d86-4304-92fd-5d8ba2d7796b" xsi:nil="true"/>
    <lcf76f155ced4ddcb4097134ff3c332f xmlns="bb44266e-3e8b-47df-aed7-da797b0ba33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8FEF14-EF1F-4F43-B3BD-568AEF769D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1C74A0-954A-4457-9A2B-1430018FE0D3}">
  <ds:schemaRefs>
    <ds:schemaRef ds:uri="http://schemas.microsoft.com/office/2006/metadata/properties"/>
    <ds:schemaRef ds:uri="http://schemas.microsoft.com/office/infopath/2007/PartnerControls"/>
    <ds:schemaRef ds:uri="99a8c347-0d86-4304-92fd-5d8ba2d7796b"/>
    <ds:schemaRef ds:uri="bb44266e-3e8b-47df-aed7-da797b0ba33d"/>
  </ds:schemaRefs>
</ds:datastoreItem>
</file>

<file path=customXml/itemProps3.xml><?xml version="1.0" encoding="utf-8"?>
<ds:datastoreItem xmlns:ds="http://schemas.openxmlformats.org/officeDocument/2006/customXml" ds:itemID="{DCF7A672-C515-4CFB-A491-6B633828E8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hin Haw Lee</dc:creator>
  <cp:keywords/>
  <dc:description/>
  <cp:lastModifiedBy>Frank Shin Haw Lee</cp:lastModifiedBy>
  <cp:revision>134</cp:revision>
  <dcterms:created xsi:type="dcterms:W3CDTF">2022-03-15T21:01:00Z</dcterms:created>
  <dcterms:modified xsi:type="dcterms:W3CDTF">2022-12-15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41A997ED24C48A5B32CDCB7534A41</vt:lpwstr>
  </property>
</Properties>
</file>